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218440</wp:posOffset>
                </wp:positionV>
                <wp:extent cx="2028825" cy="101917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960" cy="10191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>Step 1: Collect the data via audiotapes. From transcribed conversations, patterns of experiences can be listed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fillcolor="white" stroked="t" o:allowincell="f" style="position:absolute;margin-left:-0.75pt;margin-top:17.2pt;width:159.7pt;height:80.2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>Step 1: Collect the data via audiotapes. From transcribed conversations, patterns of experiences can be listed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00350</wp:posOffset>
                </wp:positionH>
                <wp:positionV relativeFrom="paragraph">
                  <wp:posOffset>218440</wp:posOffset>
                </wp:positionV>
                <wp:extent cx="1771650" cy="86804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560" cy="8679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 xml:space="preserve">Step 1: Audio interviews collected and transcribed verbatim by each interviewer.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0.5pt;margin-top:17.2pt;width:139.45pt;height:68.3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 xml:space="preserve">Step 1: Audio interviews collected and transcribed verbatim by each interviewer.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</w:rPr>
        <w:tab/>
        <w:t>Aronson’s Steps</w:t>
        <w:tab/>
      </w:r>
      <w:r>
        <w:rPr/>
        <w:tab/>
        <w:tab/>
        <w:tab/>
      </w:r>
      <w:r>
        <w:rPr>
          <w:b/>
        </w:rPr>
        <w:t>Researcher’s Step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D4A3"/>
          <w:sz w:val="20"/>
          <w:szCs w:val="36"/>
          <w:lang w:val="en-US"/>
        </w:rPr>
      </w:pPr>
      <w:r>
        <w:rPr>
          <w:rFonts w:cs="D4A3" w:ascii="Arial" w:hAnsi="Arial"/>
          <w:sz w:val="20"/>
          <w:szCs w:val="36"/>
          <w:lang w:val="en-US"/>
        </w:rPr>
      </w:r>
    </w:p>
    <w:p>
      <w:pPr>
        <w:pStyle w:val="Normal"/>
        <w:rPr>
          <w:rFonts w:ascii="Arial" w:hAnsi="Arial" w:cs="D4A3"/>
          <w:sz w:val="20"/>
          <w:szCs w:val="36"/>
          <w:lang w:val="en-US" w:eastAsia="en-US"/>
        </w:rPr>
      </w:pPr>
      <w:r>
        <w:rPr>
          <w:rFonts w:cs="D4A3" w:ascii="Arial" w:hAnsi="Arial"/>
          <w:sz w:val="20"/>
          <w:szCs w:val="3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1063625</wp:posOffset>
                </wp:positionV>
                <wp:extent cx="2028825" cy="74295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960" cy="7430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 xml:space="preserve">Step 2: Identify data that relates to classified patterns from step 1.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0.75pt;margin-top:83.75pt;width:159.7pt;height:58.4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 xml:space="preserve">Step 2: Identify data that relates to classified patterns from step 1.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90825</wp:posOffset>
                </wp:positionH>
                <wp:positionV relativeFrom="paragraph">
                  <wp:posOffset>920750</wp:posOffset>
                </wp:positionV>
                <wp:extent cx="1828800" cy="715645"/>
                <wp:effectExtent l="5080" t="5715" r="5715" b="12827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7156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>Step 2: Individual analysis of transcriptions to identify recurring patterns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9.75pt;margin-top:72.5pt;width:143.95pt;height:56.3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>Step 2: Individual analysis of transcriptions to identify recurring patterns.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525</wp:posOffset>
                </wp:positionH>
                <wp:positionV relativeFrom="paragraph">
                  <wp:posOffset>2120900</wp:posOffset>
                </wp:positionV>
                <wp:extent cx="2028825" cy="1019175"/>
                <wp:effectExtent l="5715" t="5715" r="5080" b="3365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960" cy="10191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>Step 3: Combine and catalogue related patterns into sub-themes: e.g. recurring activities, meanings, feelings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0.75pt;margin-top:167pt;width:159.7pt;height:80.2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>Step 3: Combine and catalogue related patterns into sub-themes: e.g. recurring activities, meanings, feelings.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00350</wp:posOffset>
                </wp:positionH>
                <wp:positionV relativeFrom="paragraph">
                  <wp:posOffset>2416175</wp:posOffset>
                </wp:positionV>
                <wp:extent cx="1819275" cy="48577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440" cy="4856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 xml:space="preserve">Step 4: Discussion with group to classify patterns.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0.5pt;margin-top:190.25pt;width:143.2pt;height:38.2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 xml:space="preserve">Step 4: Discussion with group to classify patterns.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90825</wp:posOffset>
                </wp:positionH>
                <wp:positionV relativeFrom="paragraph">
                  <wp:posOffset>3149600</wp:posOffset>
                </wp:positionV>
                <wp:extent cx="1828800" cy="276225"/>
                <wp:effectExtent l="5080" t="5715" r="5715" b="13779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27612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 xml:space="preserve">Step 5: Themes established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9.75pt;margin-top:248pt;width:143.95pt;height:21.7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 xml:space="preserve">Step 5: Themes established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525</wp:posOffset>
                </wp:positionH>
                <wp:positionV relativeFrom="paragraph">
                  <wp:posOffset>3406775</wp:posOffset>
                </wp:positionV>
                <wp:extent cx="2028825" cy="101917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960" cy="10191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>Step 4: Build a valid argument for choosing themes (i) read related literature, (ii) Develop theme statements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0.75pt;margin-top:268.25pt;width:159.7pt;height:80.2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>Step 4: Build a valid argument for choosing themes (i) read related literature, (ii) Develop theme statements.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43200</wp:posOffset>
                </wp:positionH>
                <wp:positionV relativeFrom="paragraph">
                  <wp:posOffset>3663950</wp:posOffset>
                </wp:positionV>
                <wp:extent cx="1876425" cy="687070"/>
                <wp:effectExtent l="5715" t="5080" r="5080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6320" cy="68724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>Step 6: Exemplars from interviews used to enhance theme choices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6pt;margin-top:288.5pt;width:147.7pt;height:54.0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>Step 6: Exemplars from interviews used to enhance theme choices.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81075</wp:posOffset>
                </wp:positionH>
                <wp:positionV relativeFrom="paragraph">
                  <wp:posOffset>768350</wp:posOffset>
                </wp:positionV>
                <wp:extent cx="1270" cy="29591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96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7.25pt;margin-top:60.5pt;width:0.1pt;height:23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81075</wp:posOffset>
                </wp:positionH>
                <wp:positionV relativeFrom="paragraph">
                  <wp:posOffset>1806575</wp:posOffset>
                </wp:positionV>
                <wp:extent cx="1270" cy="31496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15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25pt;margin-top:142.25pt;width:0.1pt;height:24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81075</wp:posOffset>
                </wp:positionH>
                <wp:positionV relativeFrom="paragraph">
                  <wp:posOffset>3140075</wp:posOffset>
                </wp:positionV>
                <wp:extent cx="1270" cy="26670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67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25pt;margin-top:247.25pt;width:0.1pt;height:2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24275</wp:posOffset>
                </wp:positionH>
                <wp:positionV relativeFrom="paragraph">
                  <wp:posOffset>617220</wp:posOffset>
                </wp:positionV>
                <wp:extent cx="1270" cy="30416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04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25pt;margin-top:48.6pt;width:0.1pt;height:23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24910</wp:posOffset>
                </wp:positionH>
                <wp:positionV relativeFrom="paragraph">
                  <wp:posOffset>1636395</wp:posOffset>
                </wp:positionV>
                <wp:extent cx="1270" cy="162560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2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3pt;margin-top:128.85pt;width:0.1pt;height:12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24275</wp:posOffset>
                </wp:positionH>
                <wp:positionV relativeFrom="paragraph">
                  <wp:posOffset>2901950</wp:posOffset>
                </wp:positionV>
                <wp:extent cx="1270" cy="238760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39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25pt;margin-top:228.5pt;width:0.1pt;height:1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24275</wp:posOffset>
                </wp:positionH>
                <wp:positionV relativeFrom="paragraph">
                  <wp:posOffset>3435350</wp:posOffset>
                </wp:positionV>
                <wp:extent cx="1270" cy="218440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18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25pt;margin-top:270.5pt;width:0.1pt;height:17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00350</wp:posOffset>
                </wp:positionH>
                <wp:positionV relativeFrom="paragraph">
                  <wp:posOffset>1779270</wp:posOffset>
                </wp:positionV>
                <wp:extent cx="1819275" cy="476250"/>
                <wp:effectExtent l="5715" t="5080" r="5080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440" cy="4762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Calibri"/>
                                <w:color w:val="auto"/>
                                <w:lang w:val="en-GB" w:bidi="ar-SA"/>
                              </w:rPr>
                              <w:t xml:space="preserve">Step 3: Each interviewer read all 7 transcripts.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0.5pt;margin-top:140.1pt;width:143.2pt;height:37.4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Calibri"/>
                          <w:color w:val="auto"/>
                          <w:lang w:val="en-GB" w:bidi="ar-SA"/>
                        </w:rPr>
                        <w:t xml:space="preserve">Step 3: Each interviewer read all 7 transcripts.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725545</wp:posOffset>
                </wp:positionH>
                <wp:positionV relativeFrom="paragraph">
                  <wp:posOffset>2255520</wp:posOffset>
                </wp:positionV>
                <wp:extent cx="1270" cy="162560"/>
                <wp:effectExtent l="37465" t="635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63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35pt;margin-top:177.6pt;width:0.05pt;height:12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9:22:00Z</dcterms:created>
  <dc:creator>Simon Otter</dc:creator>
  <dc:description/>
  <cp:keywords/>
  <dc:language>en-US</dc:language>
  <cp:lastModifiedBy> </cp:lastModifiedBy>
  <dcterms:modified xsi:type="dcterms:W3CDTF">2011-07-26T08:13:00Z</dcterms:modified>
  <cp:revision>3</cp:revision>
  <dc:subject/>
  <dc:title/>
</cp:coreProperties>
</file>